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CC2DA" w14:textId="7FAFAE13" w:rsidR="00B40C02" w:rsidRDefault="004F3BEF" w:rsidP="00B40C02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 Appendix</w:t>
      </w:r>
      <w:r w:rsidR="00B40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B40C02" w:rsidRPr="00DC13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arch criteria</w:t>
      </w:r>
      <w:r w:rsidR="00B40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3B972BA" w14:textId="77777777" w:rsidR="00B40C02" w:rsidRDefault="00B40C02" w:rsidP="00B40C02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5B390E" w14:textId="126BFC44" w:rsidR="00B40C02" w:rsidRPr="00B40C02" w:rsidRDefault="00B40C02" w:rsidP="00B40C02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40C02">
        <w:rPr>
          <w:rFonts w:ascii="Times New Roman" w:hAnsi="Times New Roman" w:cs="Times New Roman"/>
          <w:color w:val="000000" w:themeColor="text1"/>
          <w:sz w:val="24"/>
          <w:szCs w:val="24"/>
        </w:rPr>
        <w:t>The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ts the search strategy for all bases. The controlled vocabulary browser was used for the search strategy </w:t>
      </w:r>
      <w:proofErr w:type="spellStart"/>
      <w:r w:rsidRPr="00DC13BE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DC13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edical Subject Headings).</w:t>
      </w:r>
    </w:p>
    <w:tbl>
      <w:tblPr>
        <w:tblStyle w:val="TabelaSimples21"/>
        <w:tblpPr w:leftFromText="141" w:rightFromText="141" w:vertAnchor="page" w:horzAnchor="margin" w:tblpXSpec="center" w:tblpY="3429"/>
        <w:tblW w:w="12900" w:type="dxa"/>
        <w:tblLook w:val="04A0" w:firstRow="1" w:lastRow="0" w:firstColumn="1" w:lastColumn="0" w:noHBand="0" w:noVBand="1"/>
      </w:tblPr>
      <w:tblGrid>
        <w:gridCol w:w="3308"/>
        <w:gridCol w:w="1456"/>
        <w:gridCol w:w="8136"/>
      </w:tblGrid>
      <w:tr w:rsidR="00B40C02" w:rsidRPr="00DC13BE" w14:paraId="4B45430A" w14:textId="77777777" w:rsidTr="00AF5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3"/>
          </w:tcPr>
          <w:p w14:paraId="51A89411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ble 1. </w:t>
            </w:r>
            <w:r w:rsidRPr="00DC13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Full Search criteria for electronic databases</w:t>
            </w:r>
          </w:p>
        </w:tc>
      </w:tr>
      <w:tr w:rsidR="00B40C02" w:rsidRPr="00DC13BE" w14:paraId="300C3536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3B29C1EE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words</w:t>
            </w:r>
          </w:p>
        </w:tc>
        <w:tc>
          <w:tcPr>
            <w:tcW w:w="1456" w:type="dxa"/>
          </w:tcPr>
          <w:p w14:paraId="4C01A57F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eration</w:t>
            </w:r>
          </w:p>
        </w:tc>
        <w:tc>
          <w:tcPr>
            <w:tcW w:w="8136" w:type="dxa"/>
          </w:tcPr>
          <w:p w14:paraId="7636D166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criteria</w:t>
            </w:r>
          </w:p>
        </w:tc>
      </w:tr>
      <w:tr w:rsidR="00B40C02" w:rsidRPr="00DC13BE" w14:paraId="03E1B19F" w14:textId="77777777" w:rsidTr="00AF5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 w:val="restart"/>
          </w:tcPr>
          <w:p w14:paraId="5F621588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ealth Awareness</w:t>
            </w:r>
          </w:p>
        </w:tc>
        <w:tc>
          <w:tcPr>
            <w:tcW w:w="1456" w:type="dxa"/>
          </w:tcPr>
          <w:p w14:paraId="50E0F618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8136" w:type="dxa"/>
          </w:tcPr>
          <w:p w14:paraId="614DE1F0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scriptor </w:t>
            </w:r>
            <w:r w:rsidRPr="00DC13BE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Health Awareness 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this term only) (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tle/Abstract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40C02" w:rsidRPr="00DC13BE" w14:paraId="446DAFB0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0467D6CA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1EA7B570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8136" w:type="dxa"/>
          </w:tcPr>
          <w:p w14:paraId="22E84A0E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Awareness, Health</w:t>
            </w:r>
          </w:p>
        </w:tc>
      </w:tr>
      <w:tr w:rsidR="00B40C02" w:rsidRPr="00DC13BE" w14:paraId="1C8860CC" w14:textId="77777777" w:rsidTr="00AF5A4E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3EF9BA0B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0D63204D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8136" w:type="dxa"/>
          </w:tcPr>
          <w:p w14:paraId="2EDAD775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 OR #2</w:t>
            </w:r>
          </w:p>
        </w:tc>
      </w:tr>
      <w:tr w:rsidR="00B40C02" w:rsidRPr="00DC13BE" w14:paraId="6BD4CAFD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 w:val="restart"/>
          </w:tcPr>
          <w:p w14:paraId="36F63BEA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1F6556A1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ealth Knowledge</w:t>
            </w:r>
          </w:p>
          <w:p w14:paraId="0DB91111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0FD083F5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8136" w:type="dxa"/>
          </w:tcPr>
          <w:p w14:paraId="4D630C1E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scriptor </w:t>
            </w:r>
            <w:r w:rsidRPr="00DC13BE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Health Knowledge 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this term only) (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tle/Abstract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40C02" w:rsidRPr="00DC13BE" w14:paraId="0AB42E7D" w14:textId="77777777" w:rsidTr="00AF5A4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5D7C41EC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02F9D7E0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8136" w:type="dxa"/>
          </w:tcPr>
          <w:p w14:paraId="45DB5762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knowledge, Health</w:t>
            </w:r>
          </w:p>
        </w:tc>
      </w:tr>
      <w:tr w:rsidR="00B40C02" w:rsidRPr="00DC13BE" w14:paraId="23646FA6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3D681A65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5DC97C3E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8136" w:type="dxa"/>
          </w:tcPr>
          <w:p w14:paraId="15B0316A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4 OR #5</w:t>
            </w:r>
          </w:p>
        </w:tc>
      </w:tr>
      <w:tr w:rsidR="00B40C02" w:rsidRPr="00DC13BE" w14:paraId="46CAAFCB" w14:textId="77777777" w:rsidTr="00AF5A4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5F1BF95C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4F3A3841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8136" w:type="dxa"/>
          </w:tcPr>
          <w:p w14:paraId="078CFCCB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3 OR #6</w:t>
            </w:r>
          </w:p>
        </w:tc>
      </w:tr>
      <w:tr w:rsidR="00B40C02" w:rsidRPr="00DC13BE" w14:paraId="66A158BD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 w:val="restart"/>
          </w:tcPr>
          <w:p w14:paraId="68C6D37D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andemic</w:t>
            </w:r>
          </w:p>
        </w:tc>
        <w:tc>
          <w:tcPr>
            <w:tcW w:w="1456" w:type="dxa"/>
          </w:tcPr>
          <w:p w14:paraId="2EAC4CF6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8136" w:type="dxa"/>
          </w:tcPr>
          <w:p w14:paraId="23113816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scriptor 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andemic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this term only) (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tle/Abstract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40C02" w:rsidRPr="00DC13BE" w14:paraId="2FEC4D04" w14:textId="77777777" w:rsidTr="00AF5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56D64611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754ADA3B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8136" w:type="dxa"/>
          </w:tcPr>
          <w:p w14:paraId="53A30464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scriptor 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1N1 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this term only) (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tle/Abstract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40C02" w:rsidRPr="00DC13BE" w14:paraId="30D420FA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17536062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74A53F7A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8136" w:type="dxa"/>
          </w:tcPr>
          <w:p w14:paraId="02812E26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scriptor 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ARS Virus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this term only) (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tle/Abstract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40C02" w:rsidRPr="00DC13BE" w14:paraId="57A978F5" w14:textId="77777777" w:rsidTr="00AF5A4E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5501E100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4421A719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8136" w:type="dxa"/>
          </w:tcPr>
          <w:p w14:paraId="5A144BB6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scriptor 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Influenza A virus 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this term only) (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tle/Abstract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40C02" w:rsidRPr="00DC13BE" w14:paraId="23F354C3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1B9221CD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5027844C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</w:p>
        </w:tc>
        <w:tc>
          <w:tcPr>
            <w:tcW w:w="8136" w:type="dxa"/>
          </w:tcPr>
          <w:p w14:paraId="170B34C0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scriptor </w:t>
            </w:r>
            <w:r w:rsidRPr="00DC1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OVID-19 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this term only) (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tle/Abstract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40C02" w:rsidRPr="00DC13BE" w14:paraId="2BC6B05B" w14:textId="77777777" w:rsidTr="00AF5A4E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49077A5B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3EEDD3C5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</w:p>
        </w:tc>
        <w:tc>
          <w:tcPr>
            <w:tcW w:w="8136" w:type="dxa"/>
          </w:tcPr>
          <w:p w14:paraId="44E1F6D2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8 OR #9 OR #10 OR #11 OR #12</w:t>
            </w:r>
          </w:p>
        </w:tc>
      </w:tr>
      <w:tr w:rsidR="00B40C02" w:rsidRPr="00DC13BE" w14:paraId="0EE9F523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00685347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3D4F7175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</w:p>
        </w:tc>
        <w:tc>
          <w:tcPr>
            <w:tcW w:w="8136" w:type="dxa"/>
          </w:tcPr>
          <w:p w14:paraId="2BC064DB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3 AND #6 AND #13</w:t>
            </w:r>
          </w:p>
        </w:tc>
      </w:tr>
      <w:tr w:rsidR="00B40C02" w:rsidRPr="00DC13BE" w14:paraId="16CC996C" w14:textId="77777777" w:rsidTr="00AF5A4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 w:val="restart"/>
          </w:tcPr>
          <w:p w14:paraId="406DEF72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Health Behavior</w:t>
            </w:r>
          </w:p>
        </w:tc>
        <w:tc>
          <w:tcPr>
            <w:tcW w:w="1456" w:type="dxa"/>
          </w:tcPr>
          <w:p w14:paraId="5487B6F0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</w:t>
            </w:r>
          </w:p>
        </w:tc>
        <w:tc>
          <w:tcPr>
            <w:tcW w:w="8136" w:type="dxa"/>
          </w:tcPr>
          <w:p w14:paraId="7581FCCF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ealth Behavior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this term only) (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tle/Abstract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40C02" w:rsidRPr="00DC13BE" w14:paraId="600A19AD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42268067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5A18C3C9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</w:t>
            </w:r>
          </w:p>
        </w:tc>
        <w:tc>
          <w:tcPr>
            <w:tcW w:w="8136" w:type="dxa"/>
          </w:tcPr>
          <w:p w14:paraId="031BE418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ehavior, Health</w:t>
            </w:r>
          </w:p>
        </w:tc>
      </w:tr>
      <w:tr w:rsidR="00B40C02" w:rsidRPr="00DC13BE" w14:paraId="689760B8" w14:textId="77777777" w:rsidTr="00AF5A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7E87DB16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3CECD8A6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136" w:type="dxa"/>
          </w:tcPr>
          <w:p w14:paraId="6540234E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#15 AND #16</w:t>
            </w:r>
          </w:p>
        </w:tc>
      </w:tr>
      <w:tr w:rsidR="00B40C02" w:rsidRPr="00DC13BE" w14:paraId="39ABCDDC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 w:val="restart"/>
          </w:tcPr>
          <w:p w14:paraId="12665694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ttitude to Health</w:t>
            </w:r>
          </w:p>
        </w:tc>
        <w:tc>
          <w:tcPr>
            <w:tcW w:w="1456" w:type="dxa"/>
          </w:tcPr>
          <w:p w14:paraId="7B14162C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</w:t>
            </w:r>
          </w:p>
        </w:tc>
        <w:tc>
          <w:tcPr>
            <w:tcW w:w="8136" w:type="dxa"/>
          </w:tcPr>
          <w:p w14:paraId="4CA38ED8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scriptor </w:t>
            </w:r>
            <w:r w:rsidRPr="00DC13B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Health Attitudes 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this term only) (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itle/Abstract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40C02" w:rsidRPr="00DC13BE" w14:paraId="073479FC" w14:textId="77777777" w:rsidTr="00AF5A4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0F053F26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5754608E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</w:p>
        </w:tc>
        <w:tc>
          <w:tcPr>
            <w:tcW w:w="8136" w:type="dxa"/>
          </w:tcPr>
          <w:p w14:paraId="5B0919ED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ttitude, Health</w:t>
            </w:r>
          </w:p>
        </w:tc>
      </w:tr>
      <w:tr w:rsidR="00B40C02" w:rsidRPr="00DC13BE" w14:paraId="6173E052" w14:textId="77777777" w:rsidTr="00AF5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033866B5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25C8DD09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</w:p>
        </w:tc>
        <w:tc>
          <w:tcPr>
            <w:tcW w:w="8136" w:type="dxa"/>
          </w:tcPr>
          <w:p w14:paraId="25D46D5A" w14:textId="77777777" w:rsidR="00B40C02" w:rsidRPr="00DC13BE" w:rsidRDefault="00B40C02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8 OR #19</w:t>
            </w:r>
          </w:p>
        </w:tc>
      </w:tr>
      <w:tr w:rsidR="00B40C02" w:rsidRPr="00DC13BE" w14:paraId="217034A4" w14:textId="77777777" w:rsidTr="00AF5A4E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vMerge/>
          </w:tcPr>
          <w:p w14:paraId="3571A6B2" w14:textId="77777777" w:rsidR="00B40C02" w:rsidRPr="00DC13BE" w:rsidRDefault="00B40C02" w:rsidP="00AF5A4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</w:tcPr>
          <w:p w14:paraId="6414CCA2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</w:t>
            </w:r>
          </w:p>
        </w:tc>
        <w:tc>
          <w:tcPr>
            <w:tcW w:w="8136" w:type="dxa"/>
          </w:tcPr>
          <w:p w14:paraId="0CFB581E" w14:textId="77777777" w:rsidR="00B40C02" w:rsidRPr="00DC13BE" w:rsidRDefault="00B40C02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3 AND #6 AND #13 AND #17 AND #20</w:t>
            </w:r>
          </w:p>
        </w:tc>
      </w:tr>
    </w:tbl>
    <w:p w14:paraId="68A044D4" w14:textId="77777777" w:rsidR="00B40C02" w:rsidRPr="00DC13BE" w:rsidRDefault="00B40C02" w:rsidP="00B40C02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F6FFB41" w14:textId="77777777" w:rsidR="00B40C02" w:rsidRPr="00DC13BE" w:rsidRDefault="00B40C02" w:rsidP="00B40C0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06C8A1" w14:textId="77777777" w:rsidR="00B40C02" w:rsidRPr="00DC13BE" w:rsidRDefault="00B40C02" w:rsidP="00B40C0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4B7E11" w14:textId="77777777" w:rsidR="00B40C02" w:rsidRPr="00DC13BE" w:rsidRDefault="00B40C02" w:rsidP="00B40C0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3000C7" w14:textId="77777777" w:rsidR="00B40C02" w:rsidRPr="00DC13BE" w:rsidRDefault="00B40C02" w:rsidP="00B40C0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C13B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A</w:t>
      </w:r>
    </w:p>
    <w:p w14:paraId="709AD1BE" w14:textId="77777777" w:rsidR="00B40C02" w:rsidRPr="00DC13BE" w:rsidRDefault="00B40C02" w:rsidP="00B40C02">
      <w:pPr>
        <w:pStyle w:val="Prrafodelista"/>
        <w:numPr>
          <w:ilvl w:val="0"/>
          <w:numId w:val="3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Health Awareness 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Pandemic*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H1N1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SARS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fluenza A virus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Covid-19 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Publication Type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: Journal </w:t>
      </w:r>
      <w:r w:rsidRPr="00DC13BE">
        <w:rPr>
          <w:rStyle w:val="fq-o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D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DC13BE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ge Group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 </w:t>
      </w:r>
      <w:r w:rsidRPr="00DC13BE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dulthood (18 yrs. &amp; older)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Year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2009 To 2020. </w:t>
      </w:r>
    </w:p>
    <w:p w14:paraId="7E6D652C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45CF52A1" w14:textId="77777777" w:rsidR="00B40C02" w:rsidRPr="00DC13BE" w:rsidRDefault="00B40C02" w:rsidP="00B40C02">
      <w:pPr>
        <w:pStyle w:val="Prrafodelista"/>
        <w:numPr>
          <w:ilvl w:val="0"/>
          <w:numId w:val="3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Pr="00DC13B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Health Behavior 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Pandemic*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H1N1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SARS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fluenza A virus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Covid-19 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Publication Type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: Journal AND </w:t>
      </w:r>
      <w:r w:rsidRPr="00DC13BE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ge Group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 </w:t>
      </w:r>
      <w:r w:rsidRPr="00DC13BE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dulthood (18 yrs. &amp; older)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Year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2009 To 2020. </w:t>
      </w:r>
    </w:p>
    <w:p w14:paraId="3DA1B7E4" w14:textId="77777777" w:rsidR="00B40C02" w:rsidRPr="00DC13BE" w:rsidRDefault="00B40C02" w:rsidP="00B40C0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1871A9" w14:textId="77777777" w:rsidR="00B40C02" w:rsidRPr="00DC13BE" w:rsidRDefault="00B40C02" w:rsidP="00B40C02">
      <w:pPr>
        <w:pStyle w:val="Prrafodelista"/>
        <w:numPr>
          <w:ilvl w:val="0"/>
          <w:numId w:val="3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Pr="00DC13B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Attitude to Health 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Pandemic*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H1N1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SARS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fluenza A virus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Covid-19 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Publication Type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: Journal AND </w:t>
      </w:r>
      <w:r w:rsidRPr="00DC13BE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ge Group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 </w:t>
      </w:r>
      <w:r w:rsidRPr="00DC13BE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dulthood (18 yrs. &amp; older)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Year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2009 To 2020. </w:t>
      </w:r>
    </w:p>
    <w:p w14:paraId="44CD0CFA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0977AF96" w14:textId="77777777" w:rsidR="00B40C02" w:rsidRPr="00DC13BE" w:rsidRDefault="00B40C02" w:rsidP="00B40C02">
      <w:p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p w14:paraId="4F97C9A9" w14:textId="77777777" w:rsidR="00B40C02" w:rsidRPr="00DC13BE" w:rsidRDefault="00B40C02" w:rsidP="00B40C02">
      <w:pPr>
        <w:pStyle w:val="Prrafodelista"/>
        <w:numPr>
          <w:ilvl w:val="0"/>
          <w:numId w:val="3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Pr="00DC13B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Health Knowledge 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Pandemic*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H1N1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SARS OR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 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fluenza A virus OR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ny Field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Covid-19 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Publication Type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: Journal AND </w:t>
      </w:r>
      <w:r w:rsidRPr="00DC13BE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ge Group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 </w:t>
      </w:r>
      <w:r w:rsidRPr="00DC13BE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dulthood (18 yrs. &amp; older)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Year: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2009 To 2020. </w:t>
      </w:r>
    </w:p>
    <w:p w14:paraId="0D202CC4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266222E9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PubMed</w:t>
      </w:r>
    </w:p>
    <w:p w14:paraId="1DE217F8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</w:p>
    <w:p w14:paraId="05BE37F9" w14:textId="77777777" w:rsidR="00B40C02" w:rsidRPr="00DC13BE" w:rsidRDefault="00B40C02" w:rsidP="00B40C02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"Health awareness" [</w:t>
      </w:r>
      <w:proofErr w:type="spellStart"/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H</w:t>
      </w:r>
      <w:proofErr w:type="spellEnd"/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erms]) AND Pandemic [Title/Abstract]) OR SARS[Title]) OR H1N1[Title/Abstract]) OR COVID-19[Title/Abstract]) OR Influenza A virus [Title/Abstract]) Filters: published in the last 10 years</w:t>
      </w:r>
    </w:p>
    <w:p w14:paraId="6D760BBE" w14:textId="77777777" w:rsidR="00B40C02" w:rsidRPr="00DC13BE" w:rsidRDefault="00B40C02" w:rsidP="00B40C02">
      <w:pPr>
        <w:pStyle w:val="Prrafodelista"/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64AD7261" w14:textId="77777777" w:rsidR="00B40C02" w:rsidRPr="00DC13BE" w:rsidRDefault="00B40C02" w:rsidP="00B40C02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"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ttitude to health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" [</w:t>
      </w:r>
      <w:proofErr w:type="spellStart"/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H</w:t>
      </w:r>
      <w:proofErr w:type="spellEnd"/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erms]) AND Pandemic [Title/Abstract]) OR SARS[Title]) OR H1N1[Title/Abstract]) OR COVID-19[Title/Abstract]) OR Influenza A virus [Title/Abstract]) Filters: published in the last 10 years</w:t>
      </w:r>
    </w:p>
    <w:p w14:paraId="6D09E4E7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2F9F60D0" w14:textId="77777777" w:rsidR="00B40C02" w:rsidRPr="00DC13BE" w:rsidRDefault="00B40C02" w:rsidP="00B40C02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"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Health Knowledge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" [</w:t>
      </w:r>
      <w:proofErr w:type="spellStart"/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H</w:t>
      </w:r>
      <w:proofErr w:type="spellEnd"/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erms]) AND Pandemic [Title/Abstract]) OR SARS[Title]) OR H1N1[Title/Abstract]) OR COVID-19[Title/Abstract]) OR Influenza A virus [Title/Abstract]) Filters: published in the last 10 years</w:t>
      </w:r>
    </w:p>
    <w:p w14:paraId="1051DED0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2FDD7D79" w14:textId="77777777" w:rsidR="00B40C02" w:rsidRPr="00DC13BE" w:rsidRDefault="00B40C02" w:rsidP="00B40C02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"</w:t>
      </w: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Health Behavior</w:t>
      </w:r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" [</w:t>
      </w:r>
      <w:proofErr w:type="spellStart"/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SH</w:t>
      </w:r>
      <w:proofErr w:type="spellEnd"/>
      <w:r w:rsidRPr="00DC13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erms]) AND Pandemic [Title/Abstract]) OR SARS[Title]) OR H1N1[Title/Abstract]) OR COVID-19[Title/Abstract]) OR Influenza A virus [Title/Abstract]) Filters: published in the last 10 years</w:t>
      </w:r>
    </w:p>
    <w:p w14:paraId="5F234F5D" w14:textId="77777777" w:rsidR="00B40C02" w:rsidRPr="00DC13BE" w:rsidRDefault="00B40C02" w:rsidP="00B40C02">
      <w:pPr>
        <w:pStyle w:val="Prrafodelista"/>
        <w:spacing w:line="24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68A89CC4" w14:textId="77777777" w:rsidR="00B40C02" w:rsidRPr="00DC13BE" w:rsidRDefault="00B40C02" w:rsidP="00B40C02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#1 AND #2 AND #3 AND #4</w:t>
      </w:r>
    </w:p>
    <w:p w14:paraId="27930051" w14:textId="77777777" w:rsidR="00B40C02" w:rsidRPr="00DC13BE" w:rsidRDefault="00B40C02" w:rsidP="00B40C02">
      <w:pPr>
        <w:spacing w:line="240" w:lineRule="auto"/>
        <w:ind w:left="360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4D7FF998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419711B6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Embase</w:t>
      </w:r>
    </w:p>
    <w:p w14:paraId="5B8F569F" w14:textId="77777777" w:rsidR="00B40C02" w:rsidRPr="00DC13BE" w:rsidRDefault="00B40C02" w:rsidP="00B40C02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“Health awareness” AND Pandemic* OR “influenza a virus (h1n1) OR SARS OR Covid-19) [2009-2020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y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mbas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NOT (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mbas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medlin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 AND ([adult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aged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middle aged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young adult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 AND (“article”/it OR “article in press”/it)</w:t>
      </w:r>
    </w:p>
    <w:p w14:paraId="24FAF3FF" w14:textId="77777777" w:rsidR="00B40C02" w:rsidRPr="00DC13BE" w:rsidRDefault="00B40C02" w:rsidP="00B40C02">
      <w:pPr>
        <w:pStyle w:val="Prrafodelista"/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4A6F3622" w14:textId="77777777" w:rsidR="00B40C02" w:rsidRPr="00DC13BE" w:rsidRDefault="00B40C02" w:rsidP="00B40C02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“Attitude to health” AND Pandemic* OR “influenza a virus (h1n1) OR SARS OR Covid-19) [2009-2020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y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mbas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NOT (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mbas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medlin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 AND ([adult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aged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middle aged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young adult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 AND (“article”/it OR “article in press”/it)</w:t>
      </w:r>
    </w:p>
    <w:p w14:paraId="277C8E8B" w14:textId="77777777" w:rsidR="00B40C02" w:rsidRPr="00DC13BE" w:rsidRDefault="00B40C02" w:rsidP="00B40C02">
      <w:pPr>
        <w:pStyle w:val="Prrafodelista"/>
        <w:spacing w:line="24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70753C51" w14:textId="77777777" w:rsidR="00B40C02" w:rsidRPr="00DC13BE" w:rsidRDefault="00B40C02" w:rsidP="00B40C02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“Health Knowledge” AND Pandemic* OR “influenza a virus (h1n1) OR SARS OR Covid-19) [2009-2020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y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mbas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NOT (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mbas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medlin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 AND ([adult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aged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middle aged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young adult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 AND (“article”/it OR “article in press”/it)</w:t>
      </w:r>
    </w:p>
    <w:p w14:paraId="5C97D6C0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4816702C" w14:textId="77777777" w:rsidR="00B40C02" w:rsidRPr="00DC13BE" w:rsidRDefault="00B40C02" w:rsidP="00B40C02">
      <w:pPr>
        <w:pStyle w:val="Prrafodelista"/>
        <w:numPr>
          <w:ilvl w:val="0"/>
          <w:numId w:val="2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lastRenderedPageBreak/>
        <w:t>(“Health Behavior” AND Pandemic* OR “influenza a virus (h1n1) OR SARS OR Covid-19) [2009-2020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y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mbas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NOT (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mbas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[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medline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 AND ([adult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aged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middle aged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[young adult]/</w:t>
      </w:r>
      <w:proofErr w:type="spellStart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 AND (“article”/it OR “article in press”/it)</w:t>
      </w:r>
    </w:p>
    <w:p w14:paraId="1FDA1B75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0D5C1852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Cochrane library </w:t>
      </w:r>
    </w:p>
    <w:p w14:paraId="211DB9D6" w14:textId="77777777" w:rsidR="00B40C02" w:rsidRPr="00DC13BE" w:rsidRDefault="00B40C02" w:rsidP="00B40C02">
      <w:p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0C6F1B7D" w14:textId="77777777" w:rsidR="00B40C02" w:rsidRPr="00DC13BE" w:rsidRDefault="00B40C02" w:rsidP="00B40C02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“Health awareness” in ALL Text AND “Pandemic” in title Abstract Keyword OR Covid-19 in Tittle Abstract Keyword OR H1N1 in Tittle Abstract Keyword OR SARS in Tittle Abstract Keyword OR Influenza A virus in Tittle Abstract Keyword – in Trials (Word variations have been Searched) </w:t>
      </w:r>
    </w:p>
    <w:p w14:paraId="1D7E4E99" w14:textId="77777777" w:rsidR="00B40C02" w:rsidRPr="00DC13BE" w:rsidRDefault="00B40C02" w:rsidP="00B40C02">
      <w:pPr>
        <w:pStyle w:val="Prrafodelista"/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119A024D" w14:textId="77777777" w:rsidR="00B40C02" w:rsidRPr="00DC13BE" w:rsidRDefault="00B40C02" w:rsidP="00B40C02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“Health Behavior” in ALL Text AND “Pandemic” in title Abstract Keyword OR Covid-19 in Tittle Abstract Keyword OR H1N1 in Tittle Abstract Keyword OR SARS in Tittle Abstract Keyword OR Influenza A virus in Tittle Abstract Keyword – in Trials (Word variations have been Searched) </w:t>
      </w:r>
    </w:p>
    <w:p w14:paraId="5C56F8B9" w14:textId="77777777" w:rsidR="00B40C02" w:rsidRPr="00DC13BE" w:rsidRDefault="00B40C02" w:rsidP="00B40C02">
      <w:pPr>
        <w:pStyle w:val="Prrafodelista"/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0F90A641" w14:textId="77777777" w:rsidR="00B40C02" w:rsidRPr="00DC13BE" w:rsidRDefault="00B40C02" w:rsidP="00B40C02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“Attitude to Health” in ALL Text AND “Pandemic” in title Abstract Keyword OR Covid-19 in Tittle Abstract Keyword OR H1N1 in Tittle Abstract Keyword OR SARS in Tittle Abstract Keyword OR Influenza A virus in Tittle Abstract Keyword – in Trials (Word variations have been Searched) </w:t>
      </w:r>
    </w:p>
    <w:p w14:paraId="3B46C54F" w14:textId="77777777" w:rsidR="00B40C02" w:rsidRPr="00DC13BE" w:rsidRDefault="00B40C02" w:rsidP="00B40C02">
      <w:pPr>
        <w:pStyle w:val="Prrafodelista"/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250C3C4C" w14:textId="77777777" w:rsidR="00B40C02" w:rsidRPr="00DC13BE" w:rsidRDefault="00B40C02" w:rsidP="00B40C02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C13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“Health Knowledge” in ALL Text AND “Pandemic” in title Abstract Keyword OR Covid-19 in Tittle Abstract Keyword OR H1N1 in Tittle Abstract Keyword OR SARS in Tittle Abstract Keyword OR Influenza A virus in Tittle Abstract Keyword – in Trials (Word variations have been Searched) </w:t>
      </w:r>
    </w:p>
    <w:p w14:paraId="59214DF1" w14:textId="77777777" w:rsidR="008F17CB" w:rsidRDefault="008F17CB"/>
    <w:sectPr w:rsidR="008F17CB" w:rsidSect="00B40C0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88576B"/>
    <w:multiLevelType w:val="hybridMultilevel"/>
    <w:tmpl w:val="4FB65A9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9D1F27"/>
    <w:multiLevelType w:val="hybridMultilevel"/>
    <w:tmpl w:val="5CE67AD4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A14C29"/>
    <w:multiLevelType w:val="hybridMultilevel"/>
    <w:tmpl w:val="38661DE0"/>
    <w:lvl w:ilvl="0" w:tplc="276CD40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661D0B"/>
    <w:multiLevelType w:val="hybridMultilevel"/>
    <w:tmpl w:val="C1323B50"/>
    <w:lvl w:ilvl="0" w:tplc="E5B849BA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b/>
        <w:color w:val="000000"/>
        <w:sz w:val="20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C02"/>
    <w:rsid w:val="004F3BEF"/>
    <w:rsid w:val="008F17CB"/>
    <w:rsid w:val="009B38A0"/>
    <w:rsid w:val="00B4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74580"/>
  <w15:chartTrackingRefBased/>
  <w15:docId w15:val="{F7466688-0420-4EB3-888C-6DBFFC03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48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02"/>
    <w:pPr>
      <w:spacing w:after="0" w:line="360" w:lineRule="auto"/>
      <w:ind w:firstLine="0"/>
      <w:jc w:val="left"/>
    </w:pPr>
    <w:rPr>
      <w:rFonts w:ascii="Calibri" w:eastAsia="Calibri" w:hAnsi="Calibri" w:cs="Calibri"/>
      <w:lang w:val="en-US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40C02"/>
    <w:pPr>
      <w:ind w:left="720"/>
      <w:contextualSpacing/>
    </w:pPr>
  </w:style>
  <w:style w:type="table" w:customStyle="1" w:styleId="TabelaSimples21">
    <w:name w:val="Tabela Simples 21"/>
    <w:basedOn w:val="Tablanormal"/>
    <w:uiPriority w:val="42"/>
    <w:rsid w:val="00B40C02"/>
    <w:pPr>
      <w:spacing w:after="0" w:line="240" w:lineRule="auto"/>
      <w:ind w:firstLine="0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q-op">
    <w:name w:val="fq-op"/>
    <w:basedOn w:val="Fuentedeprrafopredeter"/>
    <w:rsid w:val="00B40C02"/>
  </w:style>
  <w:style w:type="character" w:customStyle="1" w:styleId="fq-field">
    <w:name w:val="fq-field"/>
    <w:basedOn w:val="Fuentedeprrafopredeter"/>
    <w:rsid w:val="00B40C02"/>
  </w:style>
  <w:style w:type="character" w:customStyle="1" w:styleId="fq-value">
    <w:name w:val="fq-value"/>
    <w:basedOn w:val="Fuentedeprrafopredeter"/>
    <w:rsid w:val="00B40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22</Words>
  <Characters>4527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Rincón Uribe</dc:creator>
  <cp:keywords/>
  <dc:description/>
  <cp:lastModifiedBy>Alexis Rincón Uribe</cp:lastModifiedBy>
  <cp:revision>4</cp:revision>
  <dcterms:created xsi:type="dcterms:W3CDTF">2020-08-07T00:02:00Z</dcterms:created>
  <dcterms:modified xsi:type="dcterms:W3CDTF">2020-09-30T15:04:00Z</dcterms:modified>
</cp:coreProperties>
</file>